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B4357" w14:textId="77777777" w:rsidR="000E73D5" w:rsidRPr="004366B0" w:rsidRDefault="000E73D5" w:rsidP="000E73D5">
      <w:pPr>
        <w:spacing w:line="240" w:lineRule="auto"/>
        <w:rPr>
          <w:rFonts w:cstheme="minorHAnsi"/>
        </w:rPr>
      </w:pPr>
      <w:r w:rsidRPr="004366B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5</w:t>
      </w:r>
      <w:r w:rsidRPr="004366B0">
        <w:rPr>
          <w:rFonts w:cstheme="minorHAnsi"/>
          <w:b/>
          <w:bCs/>
        </w:rPr>
        <w:t xml:space="preserve"> Table. Acceptability by education level (up to higher secondary level </w:t>
      </w:r>
      <w:r w:rsidRPr="004366B0">
        <w:rPr>
          <w:rFonts w:cstheme="minorHAnsi"/>
          <w:b/>
          <w:bCs/>
          <w:i/>
          <w:iCs/>
        </w:rPr>
        <w:t>vs.</w:t>
      </w:r>
      <w:r w:rsidRPr="004366B0">
        <w:rPr>
          <w:rFonts w:cstheme="minorHAnsi"/>
          <w:b/>
          <w:bCs/>
        </w:rPr>
        <w:t xml:space="preserve"> bachelor’s level or higher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81"/>
        <w:gridCol w:w="1309"/>
        <w:gridCol w:w="1440"/>
        <w:gridCol w:w="1355"/>
        <w:gridCol w:w="765"/>
      </w:tblGrid>
      <w:tr w:rsidR="000E73D5" w:rsidRPr="004366B0" w14:paraId="24324F81" w14:textId="77777777" w:rsidTr="0092196B">
        <w:trPr>
          <w:trHeight w:val="728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1E33847" w14:textId="77777777" w:rsidR="000E73D5" w:rsidRPr="003C1503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Variabl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4F29CD7" w14:textId="77777777" w:rsidR="000E73D5" w:rsidRPr="003C1503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A779B8D" w14:textId="77777777" w:rsidR="000E73D5" w:rsidRPr="003C1503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 xml:space="preserve">Up to </w:t>
            </w: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higher</w:t>
            </w:r>
            <w:proofErr w:type="spellEnd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secondary</w:t>
            </w:r>
            <w:proofErr w:type="spellEnd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level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99770F2" w14:textId="77777777" w:rsidR="000E73D5" w:rsidRPr="003C1503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Bachelor’s</w:t>
            </w:r>
            <w:proofErr w:type="spellEnd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level</w:t>
            </w:r>
            <w:proofErr w:type="spellEnd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 xml:space="preserve"> or </w:t>
            </w: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highe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1D49A5B" w14:textId="77777777" w:rsidR="000E73D5" w:rsidRPr="003C1503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p-</w:t>
            </w: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value</w:t>
            </w:r>
            <w:proofErr w:type="spellEnd"/>
          </w:p>
        </w:tc>
      </w:tr>
      <w:tr w:rsidR="000E73D5" w:rsidRPr="004366B0" w14:paraId="21623C11" w14:textId="77777777" w:rsidTr="0092196B">
        <w:trPr>
          <w:trHeight w:val="31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920D56A" w14:textId="77777777" w:rsidR="000E73D5" w:rsidRPr="003C1503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BA81D46" w14:textId="77777777" w:rsidR="000E73D5" w:rsidRPr="003C1503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(N =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B77D122" w14:textId="77777777" w:rsidR="000E73D5" w:rsidRPr="003C1503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(N=1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E9EE2DC" w14:textId="77777777" w:rsidR="000E73D5" w:rsidRPr="003C1503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(N=1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0720623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482C367D" w14:textId="77777777" w:rsidTr="0092196B">
        <w:trPr>
          <w:trHeight w:val="6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195D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aby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e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vide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rded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DFA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AFF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42F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EF790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color w:val="000000"/>
                <w:lang w:val="nb-NO" w:bidi="ne-NP"/>
              </w:rPr>
              <w:t>0.026</w:t>
            </w:r>
          </w:p>
        </w:tc>
      </w:tr>
      <w:tr w:rsidR="000E73D5" w:rsidRPr="004366B0" w14:paraId="2343588D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37D1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14809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54574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6583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33775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32C69C1B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8D2EA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55F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EC15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13E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4576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77BC1FDC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824B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197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9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CAAA1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2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8A4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78A94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5FFE744D" w14:textId="77777777" w:rsidTr="0092196B">
        <w:trPr>
          <w:trHeight w:val="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41CC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BE0C9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B6945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7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454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853AA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09F74437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9C1E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0530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38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D78F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499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63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BDC83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185F0999" w14:textId="77777777" w:rsidTr="0092196B">
        <w:trPr>
          <w:trHeight w:val="6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B56A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omeon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us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a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able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he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bserv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my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aby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8FA2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F18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479F3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711B5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color w:val="000000"/>
                <w:lang w:val="nb-NO" w:bidi="ne-NP"/>
              </w:rPr>
              <w:t>0.046</w:t>
            </w:r>
          </w:p>
        </w:tc>
      </w:tr>
      <w:tr w:rsidR="000E73D5" w:rsidRPr="004366B0" w14:paraId="7912D150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F8F1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FE8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7E1A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64FE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32AEF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555323FD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D6A2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E65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330C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43B1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8D1BE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1B4063DF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88310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FB12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49790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47BB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7A84D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7931DF21" w14:textId="77777777" w:rsidTr="0092196B">
        <w:trPr>
          <w:trHeight w:val="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429F2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9EAC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0A12B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7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D665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27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4D090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0F759E0B" w14:textId="77777777" w:rsidTr="0092196B">
        <w:trPr>
          <w:trHeight w:val="1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9E562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1A5C2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F66B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2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A32E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72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06F95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bidi="ne-NP"/>
              </w:rPr>
            </w:pPr>
          </w:p>
        </w:tc>
      </w:tr>
      <w:tr w:rsidR="000E73D5" w:rsidRPr="004366B0" w14:paraId="53615C8B" w14:textId="77777777" w:rsidTr="0092196B">
        <w:trPr>
          <w:trHeight w:val="4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C997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</w:t>
            </w:r>
            <w:r w:rsidRPr="004366B0">
              <w:rPr>
                <w:rFonts w:eastAsia="Times New Roman" w:cstheme="minorHAnsi"/>
                <w:b/>
                <w:b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omeon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bserv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wbor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suscit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activity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E652B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0F1E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CC5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E24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39</w:t>
            </w:r>
          </w:p>
        </w:tc>
      </w:tr>
      <w:tr w:rsidR="000E73D5" w:rsidRPr="004366B0" w14:paraId="2BA40CFB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81FA7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3DBB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16A2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2DAE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6241B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2FD4F14F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C59C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D600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5A02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DF66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3698B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3D564BED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33CD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F99E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1FA71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84EF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5B465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1554F4F2" w14:textId="77777777" w:rsidTr="0092196B">
        <w:trPr>
          <w:trHeight w:val="1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96A5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EFFB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5367E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6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7B54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03382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02AD2C51" w14:textId="77777777" w:rsidTr="0092196B">
        <w:trPr>
          <w:trHeight w:val="1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59EFC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116CB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3D4A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4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02E0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63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29CFC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1625FF21" w14:textId="77777777" w:rsidTr="0092196B">
        <w:trPr>
          <w:trHeight w:val="1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9DED1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Us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video and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audio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rd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during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suscit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ither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us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gram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harm nor</w:t>
            </w:r>
            <w:proofErr w:type="gram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t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promis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hospi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C50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8AD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1ABA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0E44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1</w:t>
            </w:r>
          </w:p>
        </w:tc>
      </w:tr>
      <w:tr w:rsidR="000E73D5" w:rsidRPr="004366B0" w14:paraId="0E0D60EF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3FD9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3DC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5BBE2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969B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996B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0D516A11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7A1B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2A03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8483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D841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1FCF0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251868CF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D0B7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BB5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0804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749F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B235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4686DE68" w14:textId="77777777" w:rsidTr="0092196B">
        <w:trPr>
          <w:trHeight w:val="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9809A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5EA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E3D1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7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96C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B1F90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4988A554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28CD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D2554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9 (42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CDB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2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139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63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F4CF8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0520C195" w14:textId="77777777" w:rsidTr="0092196B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5C30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The MALA system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help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t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mprov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health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orker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performanc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wbor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5AA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A1D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9C63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5A9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31</w:t>
            </w:r>
          </w:p>
        </w:tc>
      </w:tr>
      <w:tr w:rsidR="000E73D5" w:rsidRPr="004366B0" w14:paraId="32D17889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195D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F361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ADF9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0C3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D5CE4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0472330F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9F437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B0A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EC3B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6D20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D285C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3E7089ED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6D90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1001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00FF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13C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8722A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3EC0F0EC" w14:textId="77777777" w:rsidTr="0092196B">
        <w:trPr>
          <w:trHeight w:val="6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2CAD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D20B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3 (6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4F119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7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24B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54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7A279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7117A3FC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560B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lastRenderedPageBreak/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A25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9BE1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2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CA0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45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265E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037387BB" w14:textId="77777777" w:rsidTr="0092196B">
        <w:trPr>
          <w:trHeight w:val="6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F176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trust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a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nform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be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kep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trictly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nfidentia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F98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AC30E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B21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43E5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66</w:t>
            </w:r>
          </w:p>
        </w:tc>
      </w:tr>
      <w:tr w:rsidR="000E73D5" w:rsidRPr="004366B0" w14:paraId="12834334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B4C1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4FCD9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D52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B64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8B99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1D7C6227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D477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CA5F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82F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1401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63A04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403BF434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E3C92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950A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7EF9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BDDE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7DC52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315DA670" w14:textId="77777777" w:rsidTr="0092196B">
        <w:trPr>
          <w:trHeight w:val="1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547E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4B4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3 (6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A78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7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EF1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54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B014C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292A8981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EAD4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BC68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38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A255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5692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45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1E1A7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5EDBA0B3" w14:textId="77777777" w:rsidTr="0092196B">
        <w:trPr>
          <w:trHeight w:val="6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D86D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ould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mmend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ther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mother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t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participat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MALA system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C124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3900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D9450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F765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83</w:t>
            </w:r>
          </w:p>
        </w:tc>
      </w:tr>
      <w:tr w:rsidR="000E73D5" w:rsidRPr="004366B0" w14:paraId="3A4388E2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DC9A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BD729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A2A39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27684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98D6D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3FD2A7F4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0A5C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577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96D9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DE8F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FEF0E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07EDAE9C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1A81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78B2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F01F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BC97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4B2D6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030B6764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5B9B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2758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333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5D96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6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A26B3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0E73D5" w:rsidRPr="004366B0" w14:paraId="7C8D6E03" w14:textId="77777777" w:rsidTr="0092196B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A09F1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5F9C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B439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4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AC4D" w14:textId="77777777" w:rsidR="000E73D5" w:rsidRPr="004366B0" w:rsidRDefault="000E73D5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27.2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0C54A" w14:textId="77777777" w:rsidR="000E73D5" w:rsidRPr="004366B0" w:rsidRDefault="000E73D5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</w:tbl>
    <w:p w14:paraId="041DCF97" w14:textId="77777777" w:rsidR="00AB2A10" w:rsidRDefault="00AB2A10"/>
    <w:sectPr w:rsidR="00AB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D5"/>
    <w:rsid w:val="000E73D5"/>
    <w:rsid w:val="000E786A"/>
    <w:rsid w:val="002F7752"/>
    <w:rsid w:val="00AB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B785C"/>
  <w15:chartTrackingRefBased/>
  <w15:docId w15:val="{707067AE-AD3D-4ABE-A132-B0BB1C221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3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1</cp:revision>
  <dcterms:created xsi:type="dcterms:W3CDTF">2024-03-07T12:12:00Z</dcterms:created>
  <dcterms:modified xsi:type="dcterms:W3CDTF">2024-03-07T12:13:00Z</dcterms:modified>
</cp:coreProperties>
</file>